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339DB" w:rsidRPr="004C1685" w14:paraId="034B5AFC" w14:textId="77777777" w:rsidTr="3043D383">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E339DB" w:rsidRPr="004C1685" w14:paraId="693A08DF"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E339DB" w:rsidRPr="004C1685" w14:paraId="389042E4" w14:textId="77777777" w:rsidTr="3043D38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1D185DB2" w:rsidR="00FB3483" w:rsidRPr="00930A31" w:rsidRDefault="00895E4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E339DB" w:rsidRPr="004C1685" w14:paraId="341419BF"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E339DB" w:rsidRPr="004C1685" w14:paraId="62930444" w14:textId="77777777" w:rsidTr="3043D38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ACF2D56" w:rsidR="00FB3483" w:rsidRPr="00930A31" w:rsidRDefault="006C256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E339DB" w:rsidRPr="004C1685" w14:paraId="51385559"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E339DB" w:rsidRPr="004C1685" w14:paraId="1613F84F"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090B1483" w:rsidR="00FB3483" w:rsidRPr="00930A31" w:rsidRDefault="00953377" w:rsidP="005979B8">
            <w:pPr>
              <w:pStyle w:val="Default"/>
              <w:spacing w:before="40" w:after="40"/>
              <w:rPr>
                <w:rFonts w:ascii="Arial" w:hAnsi="Arial" w:cs="Arial"/>
                <w:color w:val="auto"/>
                <w:sz w:val="18"/>
                <w:szCs w:val="18"/>
              </w:rPr>
            </w:pPr>
            <w:r>
              <w:rPr>
                <w:rFonts w:ascii="Arial" w:hAnsi="Arial" w:cs="Arial"/>
                <w:color w:val="auto"/>
                <w:sz w:val="18"/>
                <w:szCs w:val="18"/>
              </w:rPr>
              <w:t>4-5</w:t>
            </w:r>
            <w:r w:rsidR="00466954">
              <w:rPr>
                <w:rFonts w:ascii="Arial" w:hAnsi="Arial" w:cs="Arial"/>
                <w:color w:val="auto"/>
                <w:sz w:val="18"/>
                <w:szCs w:val="18"/>
              </w:rPr>
              <w:t xml:space="preserve"> </w:t>
            </w:r>
          </w:p>
        </w:tc>
      </w:tr>
      <w:tr w:rsidR="00E339DB" w:rsidRPr="004C1685" w14:paraId="126BB502" w14:textId="77777777" w:rsidTr="3043D383">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091E9805" w:rsidR="00FB3483" w:rsidRPr="00930A31" w:rsidRDefault="0095337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466954">
              <w:rPr>
                <w:rFonts w:ascii="Arial" w:hAnsi="Arial" w:cs="Arial"/>
                <w:color w:val="auto"/>
                <w:sz w:val="18"/>
                <w:szCs w:val="18"/>
              </w:rPr>
              <w:t xml:space="preserve"> </w:t>
            </w:r>
          </w:p>
        </w:tc>
      </w:tr>
      <w:tr w:rsidR="00E339DB" w:rsidRPr="004C1685" w14:paraId="324F24F7"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E339DB" w:rsidRPr="004C1685" w14:paraId="0A3C979C"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75BAB4A8" w:rsidR="00FB3483" w:rsidRPr="00930A31" w:rsidRDefault="009D252D"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E339DB" w:rsidRPr="004C1685" w14:paraId="16FE4FE0" w14:textId="77777777" w:rsidTr="3043D383">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16B17DC1" w:rsidR="00FB3483" w:rsidRPr="00930A31" w:rsidRDefault="0028477E" w:rsidP="005979B8">
            <w:pPr>
              <w:pStyle w:val="Default"/>
              <w:spacing w:before="40" w:after="40"/>
              <w:rPr>
                <w:rFonts w:ascii="Arial" w:hAnsi="Arial" w:cs="Arial"/>
                <w:color w:val="auto"/>
                <w:sz w:val="18"/>
                <w:szCs w:val="18"/>
              </w:rPr>
            </w:pPr>
            <w:r>
              <w:rPr>
                <w:rFonts w:ascii="Arial" w:hAnsi="Arial" w:cs="Arial"/>
                <w:color w:val="auto"/>
                <w:sz w:val="18"/>
                <w:szCs w:val="18"/>
              </w:rPr>
              <w:t>.</w:t>
            </w:r>
            <w:r w:rsidR="009D252D">
              <w:rPr>
                <w:rFonts w:ascii="Arial" w:hAnsi="Arial" w:cs="Arial"/>
                <w:color w:val="auto"/>
                <w:sz w:val="18"/>
                <w:szCs w:val="18"/>
              </w:rPr>
              <w:t>9-10</w:t>
            </w:r>
          </w:p>
        </w:tc>
      </w:tr>
      <w:tr w:rsidR="00E339DB" w:rsidRPr="004C1685" w14:paraId="442A4EF4"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7F3213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0462486F" w:rsidR="00FB3483" w:rsidRPr="00930A31" w:rsidRDefault="002162C0" w:rsidP="005979B8">
            <w:pPr>
              <w:pStyle w:val="Default"/>
              <w:spacing w:before="40" w:after="40"/>
              <w:rPr>
                <w:rFonts w:ascii="Arial" w:hAnsi="Arial" w:cs="Arial"/>
                <w:color w:val="auto"/>
                <w:sz w:val="18"/>
                <w:szCs w:val="18"/>
              </w:rPr>
            </w:pPr>
            <w:r w:rsidRPr="3043D383">
              <w:rPr>
                <w:rFonts w:ascii="Arial" w:hAnsi="Arial" w:cs="Arial"/>
                <w:color w:val="auto"/>
                <w:sz w:val="18"/>
                <w:szCs w:val="18"/>
              </w:rPr>
              <w:t xml:space="preserve">S1 </w:t>
            </w:r>
            <w:r w:rsidR="00895E41" w:rsidRPr="3043D383">
              <w:rPr>
                <w:rFonts w:ascii="Arial" w:hAnsi="Arial" w:cs="Arial"/>
                <w:color w:val="auto"/>
                <w:sz w:val="18"/>
                <w:szCs w:val="18"/>
              </w:rPr>
              <w:t xml:space="preserve">Appendix </w:t>
            </w:r>
          </w:p>
        </w:tc>
      </w:tr>
      <w:tr w:rsidR="00E339DB" w:rsidRPr="004C1685" w14:paraId="1CB7C6BF"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32321E2B" w:rsidR="00FB3483" w:rsidRPr="00930A31" w:rsidRDefault="008C342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E339DB" w:rsidRPr="004C1685" w14:paraId="28607B6E" w14:textId="77777777" w:rsidTr="3043D383">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47BC3548" w:rsidR="00FB3483" w:rsidRPr="00930A31" w:rsidRDefault="008C342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E339DB" w:rsidRPr="004C1685" w14:paraId="4DC352A3" w14:textId="77777777" w:rsidTr="3043D38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1A54E6F2" w:rsidR="00930A31" w:rsidRPr="00930A31" w:rsidRDefault="008C342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E339DB" w:rsidRPr="004C1685" w14:paraId="35FABA56" w14:textId="77777777" w:rsidTr="3043D383">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2ADEE879" w:rsidR="00930A31" w:rsidRPr="00930A31" w:rsidRDefault="008C3429"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28477E">
              <w:rPr>
                <w:rFonts w:ascii="Arial" w:hAnsi="Arial" w:cs="Arial"/>
                <w:color w:val="auto"/>
                <w:sz w:val="18"/>
                <w:szCs w:val="18"/>
              </w:rPr>
              <w:t xml:space="preserve"> </w:t>
            </w:r>
          </w:p>
        </w:tc>
      </w:tr>
      <w:tr w:rsidR="00E339DB" w:rsidRPr="004C1685" w14:paraId="0276A1D2"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37F45D3F" w:rsidR="00FB3483" w:rsidRPr="00930A31" w:rsidRDefault="00635AE5"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C93F5D">
              <w:rPr>
                <w:rFonts w:ascii="Arial" w:hAnsi="Arial" w:cs="Arial"/>
                <w:color w:val="auto"/>
                <w:sz w:val="18"/>
                <w:szCs w:val="18"/>
              </w:rPr>
              <w:t>, S1 Table</w:t>
            </w:r>
          </w:p>
        </w:tc>
      </w:tr>
      <w:tr w:rsidR="00E339DB" w:rsidRPr="004C1685" w14:paraId="578BE62F"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7DA042BC" w:rsidR="00FB3483" w:rsidRPr="00930A31" w:rsidRDefault="00895E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3AC3457E" w14:textId="77777777" w:rsidTr="3043D38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34AA11DB" w:rsidR="00930A31" w:rsidRPr="00930A31" w:rsidRDefault="00C93F5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E339DB" w:rsidRPr="004C1685" w14:paraId="1778E3B8" w14:textId="77777777" w:rsidTr="3043D383">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5026E555" w:rsidR="00930A31" w:rsidRPr="00930A31" w:rsidRDefault="00C232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4FF6FFA4" w14:textId="77777777" w:rsidTr="3043D383">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2C26958D" w:rsidR="00930A31" w:rsidRPr="00930A31" w:rsidRDefault="00C232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45A10003" w14:textId="77777777" w:rsidTr="3043D383">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5F440761" w:rsidR="00930A31" w:rsidRPr="00930A31" w:rsidRDefault="00C232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678F791C" w14:textId="77777777" w:rsidTr="3043D383">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4FDC072D" w:rsidR="00930A31" w:rsidRPr="00930A31" w:rsidRDefault="00C232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0EF9DC20" w14:textId="77777777" w:rsidTr="3043D383">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6B7D9EDC" w:rsidR="00930A31" w:rsidRPr="00930A31" w:rsidRDefault="00DF1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2C372E04"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3EF7272B" w:rsidR="006E5FE2" w:rsidRPr="00930A31" w:rsidRDefault="00DF17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56CA3C3F"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4D8E648B" w:rsidR="006E5FE2" w:rsidRPr="00930A31" w:rsidRDefault="008673DB"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E339DB" w:rsidRPr="004C1685" w14:paraId="1ABEFF8A"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339DB" w:rsidRPr="004C1685" w14:paraId="783BADEB" w14:textId="77777777" w:rsidTr="3043D38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07EC95AE" w:rsidR="00930A31" w:rsidRPr="00930A31" w:rsidRDefault="008673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1 </w:t>
            </w:r>
            <w:r w:rsidR="00946E64">
              <w:rPr>
                <w:rFonts w:ascii="Arial" w:hAnsi="Arial" w:cs="Arial"/>
                <w:color w:val="auto"/>
                <w:sz w:val="18"/>
                <w:szCs w:val="18"/>
              </w:rPr>
              <w:t xml:space="preserve">Figure </w:t>
            </w:r>
          </w:p>
        </w:tc>
      </w:tr>
      <w:tr w:rsidR="00E339DB" w:rsidRPr="004C1685" w14:paraId="1BA22A88" w14:textId="77777777" w:rsidTr="3043D383">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6AB416F0" w:rsidR="00930A31" w:rsidRPr="00930A31" w:rsidRDefault="005E6B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6 </w:t>
            </w:r>
            <w:r w:rsidR="00E3603C">
              <w:rPr>
                <w:rFonts w:ascii="Arial" w:hAnsi="Arial" w:cs="Arial"/>
                <w:color w:val="auto"/>
                <w:sz w:val="18"/>
                <w:szCs w:val="18"/>
              </w:rPr>
              <w:t xml:space="preserve">Appendix </w:t>
            </w:r>
          </w:p>
        </w:tc>
      </w:tr>
      <w:tr w:rsidR="00E339DB" w:rsidRPr="004C1685" w14:paraId="5BCDF56D" w14:textId="77777777" w:rsidTr="3043D383">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4EC22B62" w:rsidR="00FB3483" w:rsidRPr="00930A31" w:rsidRDefault="00AE4FB4" w:rsidP="005979B8">
            <w:pPr>
              <w:pStyle w:val="Default"/>
              <w:spacing w:before="40" w:after="40"/>
              <w:rPr>
                <w:rFonts w:ascii="Arial" w:hAnsi="Arial" w:cs="Arial"/>
                <w:color w:val="auto"/>
                <w:sz w:val="18"/>
                <w:szCs w:val="18"/>
              </w:rPr>
            </w:pPr>
            <w:r>
              <w:rPr>
                <w:rFonts w:ascii="Arial" w:hAnsi="Arial" w:cs="Arial"/>
                <w:color w:val="auto"/>
                <w:sz w:val="18"/>
                <w:szCs w:val="18"/>
              </w:rPr>
              <w:t>13-15</w:t>
            </w:r>
            <w:r w:rsidR="008C65CA">
              <w:rPr>
                <w:rFonts w:ascii="Arial" w:hAnsi="Arial" w:cs="Arial"/>
                <w:color w:val="auto"/>
                <w:sz w:val="18"/>
                <w:szCs w:val="18"/>
              </w:rPr>
              <w:t>,</w:t>
            </w:r>
            <w:r w:rsidR="005E6B9B">
              <w:rPr>
                <w:rFonts w:ascii="Arial" w:hAnsi="Arial" w:cs="Arial"/>
                <w:color w:val="auto"/>
                <w:sz w:val="18"/>
                <w:szCs w:val="18"/>
              </w:rPr>
              <w:t xml:space="preserve"> </w:t>
            </w:r>
            <w:r w:rsidR="00EF5695">
              <w:rPr>
                <w:rFonts w:ascii="Arial" w:hAnsi="Arial" w:cs="Arial"/>
                <w:color w:val="auto"/>
                <w:sz w:val="18"/>
                <w:szCs w:val="18"/>
              </w:rPr>
              <w:t>S5</w:t>
            </w:r>
            <w:r w:rsidR="006245C8">
              <w:rPr>
                <w:rFonts w:ascii="Arial" w:hAnsi="Arial" w:cs="Arial"/>
                <w:color w:val="auto"/>
                <w:sz w:val="18"/>
                <w:szCs w:val="18"/>
              </w:rPr>
              <w:t xml:space="preserve"> Appendix </w:t>
            </w:r>
          </w:p>
        </w:tc>
      </w:tr>
      <w:tr w:rsidR="00E339DB" w:rsidRPr="004C1685" w14:paraId="79DAC67A"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77E87ECC" w:rsidR="00FB3483" w:rsidRPr="00930A31" w:rsidRDefault="00AE4FB4" w:rsidP="005979B8">
            <w:pPr>
              <w:pStyle w:val="Default"/>
              <w:spacing w:before="40" w:after="40"/>
              <w:rPr>
                <w:rFonts w:ascii="Arial" w:hAnsi="Arial" w:cs="Arial"/>
                <w:color w:val="auto"/>
                <w:sz w:val="18"/>
                <w:szCs w:val="18"/>
              </w:rPr>
            </w:pPr>
            <w:r>
              <w:rPr>
                <w:rFonts w:ascii="Arial" w:hAnsi="Arial" w:cs="Arial"/>
                <w:color w:val="auto"/>
                <w:sz w:val="18"/>
                <w:szCs w:val="18"/>
              </w:rPr>
              <w:t>15-16</w:t>
            </w:r>
            <w:r w:rsidR="008C65CA">
              <w:rPr>
                <w:rFonts w:ascii="Arial" w:hAnsi="Arial" w:cs="Arial"/>
                <w:color w:val="auto"/>
                <w:sz w:val="18"/>
                <w:szCs w:val="18"/>
              </w:rPr>
              <w:t>,</w:t>
            </w:r>
            <w:r w:rsidR="006245C8">
              <w:rPr>
                <w:rFonts w:ascii="Arial" w:hAnsi="Arial" w:cs="Arial"/>
                <w:color w:val="auto"/>
                <w:sz w:val="18"/>
                <w:szCs w:val="18"/>
              </w:rPr>
              <w:t xml:space="preserve"> </w:t>
            </w:r>
            <w:r>
              <w:rPr>
                <w:rFonts w:ascii="Arial" w:hAnsi="Arial" w:cs="Arial"/>
                <w:color w:val="auto"/>
                <w:sz w:val="18"/>
                <w:szCs w:val="18"/>
              </w:rPr>
              <w:t xml:space="preserve">S1 </w:t>
            </w:r>
            <w:r w:rsidR="006245C8">
              <w:rPr>
                <w:rFonts w:ascii="Arial" w:hAnsi="Arial" w:cs="Arial"/>
                <w:color w:val="auto"/>
                <w:sz w:val="18"/>
                <w:szCs w:val="18"/>
              </w:rPr>
              <w:t xml:space="preserve">Table </w:t>
            </w:r>
          </w:p>
        </w:tc>
      </w:tr>
      <w:tr w:rsidR="00E339DB" w:rsidRPr="004C1685" w14:paraId="3D378A42"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AFF53D0" w:rsidR="00FB3483" w:rsidRPr="00930A31" w:rsidRDefault="00675C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58431A59" w14:textId="77777777" w:rsidTr="3043D38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6AA0C0D8" w:rsidR="00930A31" w:rsidRPr="00930A31" w:rsidRDefault="00AE4F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0E5293">
              <w:rPr>
                <w:rFonts w:ascii="Arial" w:hAnsi="Arial" w:cs="Arial"/>
                <w:color w:val="auto"/>
                <w:sz w:val="18"/>
                <w:szCs w:val="18"/>
              </w:rPr>
              <w:t xml:space="preserve">Table </w:t>
            </w:r>
          </w:p>
        </w:tc>
      </w:tr>
      <w:tr w:rsidR="00E339DB" w:rsidRPr="004C1685" w14:paraId="29B5C9A7" w14:textId="77777777" w:rsidTr="3043D383">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59508392" w:rsidR="00930A31" w:rsidRPr="00930A31" w:rsidRDefault="004251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4D409E67" w14:textId="77777777" w:rsidTr="3043D383">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71D57DFD" w:rsidR="00930A31" w:rsidRPr="00930A31" w:rsidRDefault="004251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71188ED2" w14:textId="77777777" w:rsidTr="3043D383">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2FE999E2" w:rsidR="00930A31" w:rsidRPr="00930A31" w:rsidRDefault="004251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24A249B2"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741021F0" w:rsidR="00FB3483" w:rsidRPr="00930A31" w:rsidRDefault="004251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E339DB" w:rsidRPr="004C1685" w14:paraId="0FF31967"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4D688E68" w:rsidR="00077B44" w:rsidRPr="00930A31" w:rsidRDefault="00AE4FB4" w:rsidP="00077B44">
            <w:pPr>
              <w:pStyle w:val="Default"/>
              <w:spacing w:before="40" w:after="40"/>
              <w:rPr>
                <w:rFonts w:ascii="Arial" w:hAnsi="Arial" w:cs="Arial"/>
                <w:color w:val="auto"/>
                <w:sz w:val="18"/>
                <w:szCs w:val="18"/>
              </w:rPr>
            </w:pPr>
            <w:r>
              <w:rPr>
                <w:rFonts w:ascii="Arial" w:hAnsi="Arial" w:cs="Arial"/>
                <w:color w:val="auto"/>
                <w:sz w:val="18"/>
                <w:szCs w:val="18"/>
              </w:rPr>
              <w:t xml:space="preserve">S3 </w:t>
            </w:r>
            <w:r w:rsidR="004251C1">
              <w:rPr>
                <w:rFonts w:ascii="Arial" w:hAnsi="Arial" w:cs="Arial"/>
                <w:color w:val="auto"/>
                <w:sz w:val="18"/>
                <w:szCs w:val="18"/>
              </w:rPr>
              <w:t xml:space="preserve">Table </w:t>
            </w:r>
          </w:p>
        </w:tc>
      </w:tr>
      <w:tr w:rsidR="00E339DB" w:rsidRPr="004C1685" w14:paraId="6CE3625C"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E339DB" w:rsidRPr="004C1685" w14:paraId="44C0D626" w14:textId="77777777" w:rsidTr="3043D383">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2D554608" w:rsidR="00930A31" w:rsidRPr="00930A31" w:rsidRDefault="007B644B" w:rsidP="00077B44">
            <w:pPr>
              <w:pStyle w:val="Default"/>
              <w:spacing w:before="40" w:after="40"/>
              <w:rPr>
                <w:rFonts w:ascii="Arial" w:hAnsi="Arial" w:cs="Arial"/>
                <w:color w:val="auto"/>
                <w:sz w:val="18"/>
                <w:szCs w:val="18"/>
              </w:rPr>
            </w:pPr>
            <w:r>
              <w:rPr>
                <w:rFonts w:ascii="Arial" w:hAnsi="Arial" w:cs="Arial"/>
                <w:color w:val="auto"/>
                <w:sz w:val="18"/>
                <w:szCs w:val="18"/>
              </w:rPr>
              <w:t>38-40</w:t>
            </w:r>
          </w:p>
        </w:tc>
      </w:tr>
      <w:tr w:rsidR="00E339DB" w:rsidRPr="004C1685" w14:paraId="0A24CE29" w14:textId="77777777" w:rsidTr="3043D383">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3B6C665E" w:rsidR="00930A31" w:rsidRPr="00930A31" w:rsidRDefault="007B644B" w:rsidP="00077B44">
            <w:pPr>
              <w:pStyle w:val="Default"/>
              <w:spacing w:before="40" w:after="40"/>
              <w:rPr>
                <w:rFonts w:ascii="Arial" w:hAnsi="Arial" w:cs="Arial"/>
                <w:color w:val="auto"/>
                <w:sz w:val="18"/>
                <w:szCs w:val="18"/>
              </w:rPr>
            </w:pPr>
            <w:r>
              <w:rPr>
                <w:rFonts w:ascii="Arial" w:hAnsi="Arial" w:cs="Arial"/>
                <w:color w:val="auto"/>
                <w:sz w:val="18"/>
                <w:szCs w:val="18"/>
              </w:rPr>
              <w:t>40</w:t>
            </w:r>
          </w:p>
        </w:tc>
      </w:tr>
      <w:tr w:rsidR="00E339DB" w:rsidRPr="004C1685" w14:paraId="1CBB3F4F" w14:textId="77777777" w:rsidTr="3043D383">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489FE63C" w:rsidR="00930A31" w:rsidRPr="00930A31" w:rsidRDefault="007B644B" w:rsidP="00077B44">
            <w:pPr>
              <w:pStyle w:val="Default"/>
              <w:spacing w:before="40" w:after="40"/>
              <w:rPr>
                <w:rFonts w:ascii="Arial" w:hAnsi="Arial" w:cs="Arial"/>
                <w:color w:val="auto"/>
                <w:sz w:val="18"/>
                <w:szCs w:val="18"/>
              </w:rPr>
            </w:pPr>
            <w:r>
              <w:rPr>
                <w:rFonts w:ascii="Arial" w:hAnsi="Arial" w:cs="Arial"/>
                <w:color w:val="auto"/>
                <w:sz w:val="18"/>
                <w:szCs w:val="18"/>
              </w:rPr>
              <w:t>40-41</w:t>
            </w:r>
          </w:p>
        </w:tc>
      </w:tr>
      <w:tr w:rsidR="00E339DB" w:rsidRPr="004C1685" w14:paraId="52BD6520" w14:textId="77777777" w:rsidTr="3043D383">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0B18C548" w:rsidR="00930A31" w:rsidRPr="00930A31" w:rsidRDefault="007B644B" w:rsidP="00077B44">
            <w:pPr>
              <w:pStyle w:val="Default"/>
              <w:spacing w:before="40" w:after="40"/>
              <w:rPr>
                <w:rFonts w:ascii="Arial" w:hAnsi="Arial" w:cs="Arial"/>
                <w:color w:val="auto"/>
                <w:sz w:val="18"/>
                <w:szCs w:val="18"/>
              </w:rPr>
            </w:pPr>
            <w:r>
              <w:rPr>
                <w:rFonts w:ascii="Arial" w:hAnsi="Arial" w:cs="Arial"/>
                <w:color w:val="auto"/>
                <w:sz w:val="18"/>
                <w:szCs w:val="18"/>
              </w:rPr>
              <w:t>41-</w:t>
            </w:r>
            <w:r w:rsidR="0085036B">
              <w:rPr>
                <w:rFonts w:ascii="Arial" w:hAnsi="Arial" w:cs="Arial"/>
                <w:color w:val="auto"/>
                <w:sz w:val="18"/>
                <w:szCs w:val="18"/>
              </w:rPr>
              <w:t>44</w:t>
            </w:r>
          </w:p>
        </w:tc>
      </w:tr>
      <w:tr w:rsidR="00E339DB" w:rsidRPr="004C1685" w14:paraId="51341A5A" w14:textId="77777777" w:rsidTr="3043D383">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E339DB" w:rsidRPr="004C1685" w14:paraId="5CF94E2D" w14:textId="77777777" w:rsidTr="3043D383">
        <w:trPr>
          <w:trHeight w:val="616"/>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50550AE3" w:rsidR="00930A31" w:rsidRPr="00930A31" w:rsidRDefault="00644A2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E339DB" w:rsidRPr="004C1685" w14:paraId="4C3E51C1" w14:textId="77777777" w:rsidTr="3043D383">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5DE36AA0" w:rsidR="00930A31" w:rsidRPr="00930A31" w:rsidRDefault="00644A28" w:rsidP="00077B44">
            <w:pPr>
              <w:pStyle w:val="Default"/>
              <w:spacing w:before="40" w:after="40"/>
              <w:rPr>
                <w:rFonts w:ascii="Arial" w:hAnsi="Arial" w:cs="Arial"/>
                <w:color w:val="auto"/>
                <w:sz w:val="18"/>
                <w:szCs w:val="18"/>
              </w:rPr>
            </w:pPr>
            <w:r>
              <w:rPr>
                <w:rFonts w:ascii="Arial" w:hAnsi="Arial" w:cs="Arial"/>
                <w:color w:val="auto"/>
                <w:sz w:val="18"/>
                <w:szCs w:val="18"/>
              </w:rPr>
              <w:t>6, S2 Appendix</w:t>
            </w:r>
          </w:p>
        </w:tc>
      </w:tr>
      <w:tr w:rsidR="00E339DB" w:rsidRPr="004C1685" w14:paraId="131EC413" w14:textId="77777777" w:rsidTr="3043D383">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3007F968" w:rsidR="00930A31" w:rsidRPr="00930A31" w:rsidRDefault="00644A28" w:rsidP="00077B44">
            <w:pPr>
              <w:pStyle w:val="Default"/>
              <w:spacing w:before="40" w:after="40"/>
              <w:rPr>
                <w:rFonts w:ascii="Arial" w:hAnsi="Arial" w:cs="Arial"/>
                <w:color w:val="auto"/>
                <w:sz w:val="18"/>
                <w:szCs w:val="18"/>
              </w:rPr>
            </w:pPr>
            <w:r>
              <w:rPr>
                <w:rFonts w:ascii="Arial" w:hAnsi="Arial" w:cs="Arial"/>
                <w:color w:val="auto"/>
                <w:sz w:val="18"/>
                <w:szCs w:val="18"/>
              </w:rPr>
              <w:t>S</w:t>
            </w:r>
            <w:r w:rsidR="004703E0">
              <w:rPr>
                <w:rFonts w:ascii="Arial" w:hAnsi="Arial" w:cs="Arial"/>
                <w:color w:val="auto"/>
                <w:sz w:val="18"/>
                <w:szCs w:val="18"/>
              </w:rPr>
              <w:t>3 Appendix</w:t>
            </w:r>
          </w:p>
        </w:tc>
      </w:tr>
      <w:tr w:rsidR="00E339DB" w:rsidRPr="004C1685" w14:paraId="10B09DA9"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787E5E81" w:rsidR="00077B44" w:rsidRPr="00930A31" w:rsidRDefault="00CF72AA"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E339DB" w:rsidRPr="004C1685" w14:paraId="30333012" w14:textId="77777777" w:rsidTr="3043D383">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22FC67A9" w:rsidR="00077B44" w:rsidRPr="00930A31" w:rsidRDefault="00CF72AA"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E339DB" w:rsidRPr="004C1685" w14:paraId="7E1A8D23" w14:textId="77777777" w:rsidTr="3043D383">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14142A69" w:rsidR="00077B44" w:rsidRPr="00930A31" w:rsidRDefault="00684554"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C87A84" w14:textId="77777777" w:rsidR="00C93A71" w:rsidRDefault="00C93A71">
      <w:r>
        <w:separator/>
      </w:r>
    </w:p>
  </w:endnote>
  <w:endnote w:type="continuationSeparator" w:id="0">
    <w:p w14:paraId="7BFDDD8F" w14:textId="77777777" w:rsidR="00C93A71" w:rsidRDefault="00C93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050EBF" w14:textId="77777777" w:rsidR="00C93A71" w:rsidRDefault="00C93A71">
      <w:r>
        <w:separator/>
      </w:r>
    </w:p>
  </w:footnote>
  <w:footnote w:type="continuationSeparator" w:id="0">
    <w:p w14:paraId="23E97295" w14:textId="77777777" w:rsidR="00C93A71" w:rsidRDefault="00C93A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D89CB36" w:rsidR="00947707" w:rsidRPr="00930A31" w:rsidRDefault="00F92D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6205E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B9C"/>
    <w:rsid w:val="00067E2C"/>
    <w:rsid w:val="00075011"/>
    <w:rsid w:val="00077B44"/>
    <w:rsid w:val="000953BD"/>
    <w:rsid w:val="000E5293"/>
    <w:rsid w:val="00152CDB"/>
    <w:rsid w:val="0018323E"/>
    <w:rsid w:val="00186E9B"/>
    <w:rsid w:val="00190C83"/>
    <w:rsid w:val="001E7CCF"/>
    <w:rsid w:val="002162C0"/>
    <w:rsid w:val="002275F3"/>
    <w:rsid w:val="00246C93"/>
    <w:rsid w:val="00256BAF"/>
    <w:rsid w:val="0028477E"/>
    <w:rsid w:val="002A2A06"/>
    <w:rsid w:val="002B5A8C"/>
    <w:rsid w:val="003103C2"/>
    <w:rsid w:val="00340B1F"/>
    <w:rsid w:val="003516AD"/>
    <w:rsid w:val="00363B8D"/>
    <w:rsid w:val="003760FB"/>
    <w:rsid w:val="003B79FF"/>
    <w:rsid w:val="00400A0B"/>
    <w:rsid w:val="004033C1"/>
    <w:rsid w:val="004251C1"/>
    <w:rsid w:val="00443C1D"/>
    <w:rsid w:val="00461576"/>
    <w:rsid w:val="00466954"/>
    <w:rsid w:val="004703E0"/>
    <w:rsid w:val="00495AB2"/>
    <w:rsid w:val="004C1685"/>
    <w:rsid w:val="004F43C1"/>
    <w:rsid w:val="005078EE"/>
    <w:rsid w:val="00550BF1"/>
    <w:rsid w:val="0059028D"/>
    <w:rsid w:val="005979B8"/>
    <w:rsid w:val="005E6B9B"/>
    <w:rsid w:val="00605B33"/>
    <w:rsid w:val="00616336"/>
    <w:rsid w:val="006245C8"/>
    <w:rsid w:val="00635AE5"/>
    <w:rsid w:val="00640172"/>
    <w:rsid w:val="00644A28"/>
    <w:rsid w:val="00675CAA"/>
    <w:rsid w:val="00684554"/>
    <w:rsid w:val="006C2569"/>
    <w:rsid w:val="006E5FE2"/>
    <w:rsid w:val="006F3BA6"/>
    <w:rsid w:val="00726794"/>
    <w:rsid w:val="0077253C"/>
    <w:rsid w:val="007B644B"/>
    <w:rsid w:val="008313FA"/>
    <w:rsid w:val="0083447C"/>
    <w:rsid w:val="008412D5"/>
    <w:rsid w:val="0085036B"/>
    <w:rsid w:val="008673DB"/>
    <w:rsid w:val="00895E41"/>
    <w:rsid w:val="008A3EAE"/>
    <w:rsid w:val="008C3429"/>
    <w:rsid w:val="008C65CA"/>
    <w:rsid w:val="008E2C91"/>
    <w:rsid w:val="00930A31"/>
    <w:rsid w:val="00946E64"/>
    <w:rsid w:val="00947707"/>
    <w:rsid w:val="00953377"/>
    <w:rsid w:val="009827E5"/>
    <w:rsid w:val="00987A35"/>
    <w:rsid w:val="009D252D"/>
    <w:rsid w:val="00A215D2"/>
    <w:rsid w:val="00A27915"/>
    <w:rsid w:val="00A86593"/>
    <w:rsid w:val="00AB79CE"/>
    <w:rsid w:val="00AC549D"/>
    <w:rsid w:val="00AC751D"/>
    <w:rsid w:val="00AE4BBD"/>
    <w:rsid w:val="00AE4FB4"/>
    <w:rsid w:val="00B1583A"/>
    <w:rsid w:val="00B51910"/>
    <w:rsid w:val="00B730D1"/>
    <w:rsid w:val="00B96A46"/>
    <w:rsid w:val="00BA64B3"/>
    <w:rsid w:val="00BA71B3"/>
    <w:rsid w:val="00C1489D"/>
    <w:rsid w:val="00C22710"/>
    <w:rsid w:val="00C232A4"/>
    <w:rsid w:val="00C71C33"/>
    <w:rsid w:val="00C93A71"/>
    <w:rsid w:val="00C93F5D"/>
    <w:rsid w:val="00CF72AA"/>
    <w:rsid w:val="00D56C8E"/>
    <w:rsid w:val="00D95D84"/>
    <w:rsid w:val="00DA6EB8"/>
    <w:rsid w:val="00DB1850"/>
    <w:rsid w:val="00DC4F19"/>
    <w:rsid w:val="00DF170B"/>
    <w:rsid w:val="00E324A8"/>
    <w:rsid w:val="00E339DB"/>
    <w:rsid w:val="00E3603C"/>
    <w:rsid w:val="00E66E3A"/>
    <w:rsid w:val="00EB610E"/>
    <w:rsid w:val="00EF5695"/>
    <w:rsid w:val="00F67C14"/>
    <w:rsid w:val="00F92DFB"/>
    <w:rsid w:val="00F96EF5"/>
    <w:rsid w:val="00FB3483"/>
    <w:rsid w:val="3043D3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72F2E38F16D6F428F23A35BCBC529F3" ma:contentTypeVersion="14" ma:contentTypeDescription="Opprett et nytt dokument." ma:contentTypeScope="" ma:versionID="e3fcd8b7f4ad83a0d8029cd7d49be001">
  <xsd:schema xmlns:xsd="http://www.w3.org/2001/XMLSchema" xmlns:xs="http://www.w3.org/2001/XMLSchema" xmlns:p="http://schemas.microsoft.com/office/2006/metadata/properties" xmlns:ns2="f8a691e2-41bb-4939-b5fe-98a7d41d0388" xmlns:ns3="334a2d50-6850-45cd-abb0-39ae3f626823" targetNamespace="http://schemas.microsoft.com/office/2006/metadata/properties" ma:root="true" ma:fieldsID="41e74e7bb80bf1096fbd018374329d71" ns2:_="" ns3:_="">
    <xsd:import namespace="f8a691e2-41bb-4939-b5fe-98a7d41d0388"/>
    <xsd:import namespace="334a2d50-6850-45cd-abb0-39ae3f6268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691e2-41bb-4939-b5fe-98a7d41d0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4a2d50-6850-45cd-abb0-39ae3f62682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b4cc5398-9aa6-4e9b-88b3-1d589e4dcaa7}" ma:internalName="TaxCatchAll" ma:showField="CatchAllData" ma:web="334a2d50-6850-45cd-abb0-39ae3f6268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4a2d50-6850-45cd-abb0-39ae3f626823" xsi:nil="true"/>
    <lcf76f155ced4ddcb4097134ff3c332f xmlns="f8a691e2-41bb-4939-b5fe-98a7d41d038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302641-D023-4784-BFCB-499C830794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691e2-41bb-4939-b5fe-98a7d41d0388"/>
    <ds:schemaRef ds:uri="334a2d50-6850-45cd-abb0-39ae3f626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F4F6EE-4CCF-414B-B519-2D50364DB0A6}">
  <ds:schemaRefs>
    <ds:schemaRef ds:uri="http://schemas.microsoft.com/sharepoint/v3/contenttype/forms"/>
  </ds:schemaRefs>
</ds:datastoreItem>
</file>

<file path=customXml/itemProps3.xml><?xml version="1.0" encoding="utf-8"?>
<ds:datastoreItem xmlns:ds="http://schemas.openxmlformats.org/officeDocument/2006/customXml" ds:itemID="{26A3F239-A276-401F-8385-FAEA70AA1398}">
  <ds:schemaRefs>
    <ds:schemaRef ds:uri="http://schemas.microsoft.com/office/2006/metadata/properties"/>
    <ds:schemaRef ds:uri="http://schemas.microsoft.com/office/infopath/2007/PartnerControls"/>
    <ds:schemaRef ds:uri="334a2d50-6850-45cd-abb0-39ae3f626823"/>
    <ds:schemaRef ds:uri="f8a691e2-41bb-4939-b5fe-98a7d41d038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89</Words>
  <Characters>6045</Characters>
  <Application>Microsoft Office Word</Application>
  <DocSecurity>0</DocSecurity>
  <Lines>232</Lines>
  <Paragraphs>192</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sabeth Søiland</cp:lastModifiedBy>
  <cp:revision>2</cp:revision>
  <cp:lastPrinted>2020-11-24T03:02:00Z</cp:lastPrinted>
  <dcterms:created xsi:type="dcterms:W3CDTF">2024-08-16T11:46:00Z</dcterms:created>
  <dcterms:modified xsi:type="dcterms:W3CDTF">2024-08-1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9f7f96412f7617c3f5fb5d3bd9f1bfe9915bb98a099884ae349d46ae7997a1</vt:lpwstr>
  </property>
  <property fmtid="{D5CDD505-2E9C-101B-9397-08002B2CF9AE}" pid="3" name="ContentTypeId">
    <vt:lpwstr>0x010100C72F2E38F16D6F428F23A35BCBC529F3</vt:lpwstr>
  </property>
  <property fmtid="{D5CDD505-2E9C-101B-9397-08002B2CF9AE}" pid="4" name="MediaServiceImageTags">
    <vt:lpwstr/>
  </property>
</Properties>
</file>